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C1000" w14:textId="77777777" w:rsidR="00950383" w:rsidRPr="009149C5" w:rsidRDefault="00950383" w:rsidP="00950383">
      <w:pPr>
        <w:spacing w:line="480" w:lineRule="auto"/>
        <w:rPr>
          <w:szCs w:val="21"/>
        </w:rPr>
      </w:pPr>
      <w:r w:rsidRPr="009149C5">
        <w:rPr>
          <w:szCs w:val="21"/>
        </w:rPr>
        <w:t xml:space="preserve">Additional file: Table </w:t>
      </w:r>
      <w:proofErr w:type="spellStart"/>
      <w:r w:rsidRPr="009149C5">
        <w:rPr>
          <w:szCs w:val="21"/>
        </w:rPr>
        <w:t>S1</w:t>
      </w:r>
      <w:proofErr w:type="spellEnd"/>
      <w:r w:rsidRPr="009149C5">
        <w:rPr>
          <w:szCs w:val="21"/>
        </w:rPr>
        <w:t xml:space="preserve"> Analysis results for variables</w:t>
      </w:r>
    </w:p>
    <w:tbl>
      <w:tblPr>
        <w:tblW w:w="4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340"/>
      </w:tblGrid>
      <w:tr w:rsidR="009149C5" w:rsidRPr="009149C5" w14:paraId="0EBE1E41" w14:textId="77777777" w:rsidTr="00CB6B05">
        <w:trPr>
          <w:trHeight w:val="27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97A2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149C5">
              <w:rPr>
                <w:rFonts w:ascii="Century" w:eastAsia="MS PGothic" w:hAnsi="Century" w:cs="MS PGothic"/>
                <w:kern w:val="0"/>
                <w:szCs w:val="21"/>
              </w:rPr>
              <w:t>Variab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EE34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Cs w:val="21"/>
              </w:rPr>
            </w:pPr>
            <w:r w:rsidRPr="009149C5">
              <w:rPr>
                <w:rFonts w:ascii="Century" w:eastAsia="MS PGothic" w:hAnsi="Century" w:cs="MS PGothic"/>
                <w:kern w:val="0"/>
                <w:szCs w:val="21"/>
              </w:rPr>
              <w:t>p-value</w:t>
            </w:r>
          </w:p>
        </w:tc>
      </w:tr>
      <w:tr w:rsidR="009149C5" w:rsidRPr="009149C5" w14:paraId="0BE992C9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6387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990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23</w:t>
            </w:r>
          </w:p>
        </w:tc>
      </w:tr>
      <w:tr w:rsidR="009149C5" w:rsidRPr="009149C5" w14:paraId="1211DBC5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E8B6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0BB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16</w:t>
            </w:r>
          </w:p>
        </w:tc>
      </w:tr>
      <w:tr w:rsidR="009149C5" w:rsidRPr="009149C5" w14:paraId="2B73F455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D321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BM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C88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89</w:t>
            </w:r>
          </w:p>
        </w:tc>
      </w:tr>
      <w:tr w:rsidR="009149C5" w:rsidRPr="009149C5" w14:paraId="011061A5" w14:textId="77777777" w:rsidTr="00CB6B05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9D4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Simple retinopath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64A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62</w:t>
            </w:r>
          </w:p>
        </w:tc>
      </w:tr>
      <w:tr w:rsidR="009149C5" w:rsidRPr="009149C5" w14:paraId="5A2A7122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94B0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020C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27</w:t>
            </w:r>
          </w:p>
        </w:tc>
      </w:tr>
      <w:tr w:rsidR="009149C5" w:rsidRPr="009149C5" w14:paraId="4B90C26C" w14:textId="77777777" w:rsidTr="00CB6B05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8F9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Presence of exercise habi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736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62</w:t>
            </w:r>
          </w:p>
        </w:tc>
      </w:tr>
      <w:tr w:rsidR="009149C5" w:rsidRPr="009149C5" w14:paraId="2EF08022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EBB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8913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51</w:t>
            </w:r>
          </w:p>
        </w:tc>
      </w:tr>
      <w:tr w:rsidR="009149C5" w:rsidRPr="009149C5" w14:paraId="29691906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736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Disease dur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2AD0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28</w:t>
            </w:r>
          </w:p>
        </w:tc>
      </w:tr>
      <w:tr w:rsidR="009149C5" w:rsidRPr="009149C5" w14:paraId="19632B1A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C25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HbA1c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 xml:space="preserve"> (</w:t>
            </w: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NGSP</w:t>
            </w:r>
            <w:proofErr w:type="spellEnd"/>
            <w:proofErr w:type="gram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,%</w:t>
            </w:r>
            <w:proofErr w:type="gram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9D6D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52</w:t>
            </w:r>
          </w:p>
        </w:tc>
      </w:tr>
      <w:tr w:rsidR="009149C5" w:rsidRPr="009149C5" w14:paraId="527511B2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4962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Systolic blood pressure (mmHg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EC46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49</w:t>
            </w:r>
          </w:p>
        </w:tc>
      </w:tr>
      <w:tr w:rsidR="009149C5" w:rsidRPr="009149C5" w14:paraId="4220EFB1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274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Total cholesterol (mg/</w:t>
            </w: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dL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F59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84</w:t>
            </w:r>
          </w:p>
        </w:tc>
      </w:tr>
      <w:tr w:rsidR="009149C5" w:rsidRPr="009149C5" w14:paraId="3F0F36BE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249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HDL cholesterol (mg/</w:t>
            </w: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dL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FAD9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32</w:t>
            </w:r>
          </w:p>
        </w:tc>
      </w:tr>
      <w:tr w:rsidR="009149C5" w:rsidRPr="009149C5" w14:paraId="2868EF63" w14:textId="77777777" w:rsidTr="00CB6B05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DDAE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LDL cholesterol (mg/</w:t>
            </w: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dL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4111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86</w:t>
            </w:r>
          </w:p>
        </w:tc>
      </w:tr>
      <w:tr w:rsidR="009149C5" w:rsidRPr="009149C5" w14:paraId="76C7558D" w14:textId="77777777" w:rsidTr="00CB6B05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6402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Urinary albumin (mg/</w:t>
            </w: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gCr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FAA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0.63</w:t>
            </w:r>
          </w:p>
        </w:tc>
      </w:tr>
      <w:tr w:rsidR="009149C5" w:rsidRPr="009149C5" w14:paraId="3A61CB0A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649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Medic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364B" w14:textId="77777777" w:rsidR="00950383" w:rsidRPr="009149C5" w:rsidRDefault="00950383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 xml:space="preserve"> 0.03*</w:t>
            </w:r>
          </w:p>
        </w:tc>
      </w:tr>
      <w:tr w:rsidR="009149C5" w:rsidRPr="009149C5" w14:paraId="5F08C070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8C5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proofErr w:type="spellStart"/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Glinid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2B1D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1.00</w:t>
            </w:r>
          </w:p>
        </w:tc>
      </w:tr>
      <w:tr w:rsidR="009149C5" w:rsidRPr="009149C5" w14:paraId="3DAD84BA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7EC6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Dipeptidyl-peptidase IV inhibit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55F6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0.86</w:t>
            </w:r>
          </w:p>
        </w:tc>
      </w:tr>
      <w:tr w:rsidR="009149C5" w:rsidRPr="009149C5" w14:paraId="3FA827EB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9C8D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GLP</w:t>
            </w:r>
            <w:proofErr w:type="spellEnd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-1 receptor agoni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A3EB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1.00</w:t>
            </w:r>
          </w:p>
        </w:tc>
      </w:tr>
      <w:tr w:rsidR="009149C5" w:rsidRPr="009149C5" w14:paraId="0BE7CD44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2908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Biguani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D665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0.73</w:t>
            </w:r>
          </w:p>
        </w:tc>
      </w:tr>
      <w:tr w:rsidR="009149C5" w:rsidRPr="009149C5" w14:paraId="720C72F2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4BF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proofErr w:type="spellStart"/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Thiazolidinedion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D252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0.81</w:t>
            </w:r>
          </w:p>
        </w:tc>
      </w:tr>
      <w:tr w:rsidR="009149C5" w:rsidRPr="009149C5" w14:paraId="17F14604" w14:textId="77777777" w:rsidTr="00266F86">
        <w:trPr>
          <w:trHeight w:val="2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A1FA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left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/>
                <w:kern w:val="0"/>
                <w:sz w:val="18"/>
                <w:szCs w:val="18"/>
              </w:rPr>
              <w:t>Alpha-glucosidase inhibito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DB99" w14:textId="77777777" w:rsidR="00266F86" w:rsidRPr="009149C5" w:rsidRDefault="00266F86" w:rsidP="00CB6B05">
            <w:pPr>
              <w:keepNext/>
              <w:keepLines/>
              <w:widowControl/>
              <w:spacing w:before="200"/>
              <w:jc w:val="center"/>
              <w:outlineLvl w:val="5"/>
              <w:rPr>
                <w:rFonts w:ascii="Century" w:eastAsia="MS PGothic" w:hAnsi="Century" w:cs="MS PGothic"/>
                <w:kern w:val="0"/>
                <w:sz w:val="18"/>
                <w:szCs w:val="18"/>
              </w:rPr>
            </w:pPr>
            <w:r w:rsidRPr="009149C5">
              <w:rPr>
                <w:rFonts w:ascii="Century" w:eastAsia="MS PGothic" w:hAnsi="Century" w:cs="MS PGothic" w:hint="eastAsia"/>
                <w:kern w:val="0"/>
                <w:sz w:val="18"/>
                <w:szCs w:val="18"/>
              </w:rPr>
              <w:t>0.36</w:t>
            </w:r>
          </w:p>
        </w:tc>
      </w:tr>
    </w:tbl>
    <w:p w14:paraId="1E17BB3B" w14:textId="77777777" w:rsidR="00950383" w:rsidRPr="009149C5" w:rsidRDefault="00950383" w:rsidP="00950383">
      <w:pPr>
        <w:spacing w:line="480" w:lineRule="auto"/>
        <w:rPr>
          <w:rFonts w:eastAsia="MS Mincho"/>
          <w:szCs w:val="21"/>
        </w:rPr>
      </w:pPr>
      <w:r w:rsidRPr="009149C5">
        <w:rPr>
          <w:rFonts w:eastAsia="MS Mincho"/>
          <w:szCs w:val="21"/>
        </w:rPr>
        <w:t>*: p &lt; 0.05</w:t>
      </w:r>
      <w:bookmarkStart w:id="0" w:name="_GoBack"/>
      <w:bookmarkEnd w:id="0"/>
    </w:p>
    <w:p w14:paraId="0F768D9E" w14:textId="77777777" w:rsidR="008B7D11" w:rsidRPr="009149C5" w:rsidRDefault="008B7D11"/>
    <w:sectPr w:rsidR="008B7D11" w:rsidRPr="009149C5" w:rsidSect="009149C5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151070" w16cid:durableId="24E36B2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4BC48" w14:textId="77777777" w:rsidR="001646D5" w:rsidRDefault="001646D5">
      <w:r>
        <w:separator/>
      </w:r>
    </w:p>
  </w:endnote>
  <w:endnote w:type="continuationSeparator" w:id="0">
    <w:p w14:paraId="14485CFA" w14:textId="77777777" w:rsidR="001646D5" w:rsidRDefault="00164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35080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2DF338" w14:textId="77777777" w:rsidR="00E600C2" w:rsidRDefault="00950383" w:rsidP="00A132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D86CD4" w14:textId="77777777" w:rsidR="00E600C2" w:rsidRDefault="009149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20373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D56362" w14:textId="77777777" w:rsidR="00E600C2" w:rsidRDefault="00950383" w:rsidP="00A1324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49C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529B7E" w14:textId="77777777" w:rsidR="00E600C2" w:rsidRDefault="009149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1F0CB" w14:textId="77777777" w:rsidR="001646D5" w:rsidRDefault="001646D5">
      <w:r>
        <w:separator/>
      </w:r>
    </w:p>
  </w:footnote>
  <w:footnote w:type="continuationSeparator" w:id="0">
    <w:p w14:paraId="0A21475D" w14:textId="77777777" w:rsidR="001646D5" w:rsidRDefault="00164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AD2"/>
    <w:rsid w:val="000F008F"/>
    <w:rsid w:val="001646D5"/>
    <w:rsid w:val="00266F86"/>
    <w:rsid w:val="00643AD2"/>
    <w:rsid w:val="00831565"/>
    <w:rsid w:val="008B7D11"/>
    <w:rsid w:val="009149C5"/>
    <w:rsid w:val="00950383"/>
    <w:rsid w:val="00D2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842260"/>
  <w15:chartTrackingRefBased/>
  <w15:docId w15:val="{7FBE2C25-2DDA-471D-BDA9-04EF9C6A1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383"/>
    <w:pPr>
      <w:widowControl w:val="0"/>
      <w:spacing w:after="0" w:line="240" w:lineRule="auto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503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950383"/>
    <w:rPr>
      <w:rFonts w:eastAsiaTheme="minorEastAsia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rsid w:val="00950383"/>
  </w:style>
  <w:style w:type="character" w:styleId="LineNumber">
    <w:name w:val="line number"/>
    <w:basedOn w:val="DefaultParagraphFont"/>
    <w:uiPriority w:val="99"/>
    <w:semiHidden/>
    <w:unhideWhenUsed/>
    <w:rsid w:val="00950383"/>
  </w:style>
  <w:style w:type="character" w:styleId="CommentReference">
    <w:name w:val="annotation reference"/>
    <w:basedOn w:val="DefaultParagraphFont"/>
    <w:uiPriority w:val="99"/>
    <w:semiHidden/>
    <w:unhideWhenUsed/>
    <w:rsid w:val="00831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565"/>
    <w:rPr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565"/>
    <w:rPr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5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565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on Abirami A.</cp:lastModifiedBy>
  <cp:revision>6</cp:revision>
  <dcterms:created xsi:type="dcterms:W3CDTF">2021-09-01T02:39:00Z</dcterms:created>
  <dcterms:modified xsi:type="dcterms:W3CDTF">2021-11-17T02:18:00Z</dcterms:modified>
</cp:coreProperties>
</file>